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7442" w14:textId="7D7CE6CE" w:rsidR="004F6454" w:rsidRPr="00C41716" w:rsidRDefault="004F6454">
      <w:r w:rsidRPr="00C4171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84F3B" w:rsidRPr="00C4171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41716">
        <w:rPr>
          <w:rFonts w:ascii="Times New Roman" w:hAnsi="Times New Roman" w:cs="Times New Roman"/>
          <w:b/>
          <w:bCs/>
          <w:sz w:val="24"/>
          <w:szCs w:val="24"/>
        </w:rPr>
        <w:t>. Analysis of threshold effect and saturation effect (Stratification by Thoracic/abdominal surgery)</w:t>
      </w:r>
      <w:r w:rsidRPr="00C4171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685"/>
        <w:gridCol w:w="2977"/>
        <w:gridCol w:w="3118"/>
        <w:gridCol w:w="3119"/>
      </w:tblGrid>
      <w:tr w:rsidR="00C41716" w:rsidRPr="00C41716" w14:paraId="2D7E1BBD" w14:textId="77777777" w:rsidTr="00DC267B">
        <w:trPr>
          <w:trHeight w:val="27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27B" w14:textId="24F74924" w:rsidR="00DA7367" w:rsidRPr="00C41716" w:rsidRDefault="00DA7367" w:rsidP="00DA73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Baseline FVC    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2238B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horacic/abdominal surge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5FA02" w14:textId="77777777" w:rsidR="00DA7367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445A6170" w14:textId="0A3313A9" w:rsidR="00E53D88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9F64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A58ECA3" w14:textId="07B8D9CF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3E4C3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07B1916" w14:textId="77DBB78C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41716" w:rsidRPr="00C41716" w14:paraId="72F956F2" w14:textId="77777777" w:rsidTr="00DC267B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E4B8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25567E" w14:textId="47BDE962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3C59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70E776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C6205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112</w:t>
            </w:r>
          </w:p>
        </w:tc>
      </w:tr>
      <w:tr w:rsidR="00C41716" w:rsidRPr="00C41716" w14:paraId="1037F3C6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8968CA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C85F65B" w14:textId="6995A23B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A48ED4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8.66 (-11.06, 288.38) 0.070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AC2BB8A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1.46 (-6.59, 149.51) 0.072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BA190A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.40 (11.18, 149.61) 0.0229</w:t>
            </w:r>
          </w:p>
        </w:tc>
      </w:tr>
      <w:tr w:rsidR="00C41716" w:rsidRPr="00C41716" w14:paraId="51695753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8FABE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C18C04" w14:textId="6A7C89C2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B252E8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C779A7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36C6B9D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27</w:t>
            </w:r>
          </w:p>
        </w:tc>
      </w:tr>
      <w:tr w:rsidR="00C41716" w:rsidRPr="00C41716" w14:paraId="4EBF358A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47FD9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1D78B87" w14:textId="7AE5ACF1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108A7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69BE71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5FC6518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</w:tr>
      <w:tr w:rsidR="00C41716" w:rsidRPr="00C41716" w14:paraId="7A20D647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75D796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BDC50E8" w14:textId="27B0BD85" w:rsidR="00E53D88" w:rsidRPr="00C41716" w:rsidRDefault="00E53D88" w:rsidP="004F645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E18D60E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16.43 (28.33, 404.53) 0.0245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9D8C80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38.07 (-507.65, 231.52) 0.464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C7D9DEF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.26 (8.69, 191.83) 0.0320</w:t>
            </w:r>
          </w:p>
        </w:tc>
      </w:tr>
      <w:tr w:rsidR="00C41716" w:rsidRPr="00C41716" w14:paraId="68CA957B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C956C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F1218C8" w14:textId="7B6C0389" w:rsidR="00E53D88" w:rsidRPr="00C41716" w:rsidRDefault="00E53D88" w:rsidP="004F645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44D955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59.35 (-621.13, 302.43) 0.499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F67C90F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8.50 (5.11, 171.89) 0.037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9907B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.65 (-138.44, 197.74) 0.7296</w:t>
            </w:r>
          </w:p>
        </w:tc>
      </w:tr>
      <w:tr w:rsidR="00C41716" w:rsidRPr="00C41716" w14:paraId="73D07087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D575F6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E1B35E3" w14:textId="54E25772" w:rsidR="00E53D88" w:rsidRPr="00C41716" w:rsidRDefault="00E53D88" w:rsidP="004F645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4EEFEF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75.78 (-926.65, 175.09) 0.1817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FB6FCE1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6.56 (-164.06, 617.18) 0.255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10065A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0.61 (-283.74, 142.52) 0.5161</w:t>
            </w:r>
          </w:p>
        </w:tc>
      </w:tr>
      <w:tr w:rsidR="00C41716" w:rsidRPr="00C41716" w14:paraId="1608B7C2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79CFF9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22C50B5" w14:textId="1025287F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211402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04.62 (3571.58, 3837.66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5096BEA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08.88 (3329.46, 3488.30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57DCC06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0.47 (4083.30, 4197.63)</w:t>
            </w:r>
          </w:p>
        </w:tc>
      </w:tr>
      <w:tr w:rsidR="00C41716" w:rsidRPr="00C41716" w14:paraId="1CD249FB" w14:textId="77777777" w:rsidTr="00DC267B">
        <w:trPr>
          <w:trHeight w:val="27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3C14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3CAB7" w14:textId="1D5004A9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4CD9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EC33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5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2D2EB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C41716" w:rsidRPr="00C41716" w14:paraId="3CE60CDD" w14:textId="77777777" w:rsidTr="00DC267B">
        <w:trPr>
          <w:trHeight w:val="27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D609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BE56B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horacic/abdominal surge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D3A34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7C7D2504" w14:textId="76EED91E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DEB08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680200EA" w14:textId="548E691F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C6C75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FE9F197" w14:textId="6DB9A6E2" w:rsidR="00DA7367" w:rsidRPr="00C41716" w:rsidRDefault="00DA7367" w:rsidP="004F645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4171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4171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41716" w:rsidRPr="00C41716" w14:paraId="76E29D2C" w14:textId="77777777" w:rsidTr="00DC267B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6069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E78C16" w14:textId="398E58E3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61011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D3418E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86B536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463</w:t>
            </w:r>
          </w:p>
        </w:tc>
      </w:tr>
      <w:tr w:rsidR="00C41716" w:rsidRPr="00C41716" w14:paraId="714758BE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B4A8E7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3C092F1" w14:textId="60E23397" w:rsidR="004F6454" w:rsidRPr="00C41716" w:rsidRDefault="004F6454" w:rsidP="00F277CF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DD1E61E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0" w:name="_Hlk102403835"/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0.38 (28.63, 292.13) 0.0173</w:t>
            </w:r>
            <w:bookmarkEnd w:id="0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875DA13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16 (109.84, 246.48) &lt;0.000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C3BE831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60 (117.92, 239.27) &lt;0.0001</w:t>
            </w:r>
          </w:p>
        </w:tc>
      </w:tr>
      <w:tr w:rsidR="00C41716" w:rsidRPr="00C41716" w14:paraId="26E27CD3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247306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65D8CB6" w14:textId="5D4A6E96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DEC12A9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494B07D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43961B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87</w:t>
            </w:r>
          </w:p>
        </w:tc>
      </w:tr>
      <w:tr w:rsidR="00C41716" w:rsidRPr="00C41716" w14:paraId="015FD75C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DB7D86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6B5379" w14:textId="7EC4BA3B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46E21F9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01A1F35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52BEE41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</w:tr>
      <w:tr w:rsidR="00C41716" w:rsidRPr="00C41716" w14:paraId="67E010B5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D5988F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14A7917" w14:textId="3B08AC7F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1142F23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4.51 (69.02, 400.00) 0.0056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E612C01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05.56 (-528.81, 117.70) 0.212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0E1F77C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33.94 (-424.38, 156.49) 0.3661</w:t>
            </w:r>
          </w:p>
        </w:tc>
      </w:tr>
      <w:tr w:rsidR="00C41716" w:rsidRPr="00C41716" w14:paraId="0E725B85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EDE698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1" w:name="_Hlk102403828"/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6B40BD7" w14:textId="4776604B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41716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43720E7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23.69 (-529.95, 282.56) 0.5509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1F62A0A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9.36 (136.42, 282.30) &lt;0.000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B79F98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5.55 (140.15, 270.95) &lt;0.0001</w:t>
            </w:r>
          </w:p>
        </w:tc>
      </w:tr>
      <w:bookmarkEnd w:id="1"/>
      <w:tr w:rsidR="00C41716" w:rsidRPr="00C41716" w14:paraId="0365400A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2DB3DD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5A081D" w14:textId="25540C74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41716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0F630C7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58.20 (-842.84, 126.43) 0.148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FBA2007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.92 (73.26, 756.57) 0.017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26B8F4C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.50 (30.96, 648.03) 0.0311</w:t>
            </w:r>
          </w:p>
        </w:tc>
      </w:tr>
      <w:tr w:rsidR="00C41716" w:rsidRPr="00C41716" w14:paraId="08B0337A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56628C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30F876D" w14:textId="3E795002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5CB3005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64.52 (2759.97, 2969.06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EFE1E57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28.74 (2563.60, 2693.87)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5DEA016" w14:textId="77777777" w:rsidR="004F6454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71.94 (2513.61, 2630.28)</w:t>
            </w:r>
          </w:p>
        </w:tc>
      </w:tr>
      <w:tr w:rsidR="00C41716" w:rsidRPr="00C41716" w14:paraId="76940434" w14:textId="77777777" w:rsidTr="004F6454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B38DBC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5514AE7" w14:textId="3488A062" w:rsidR="00E53D88" w:rsidRPr="00C41716" w:rsidRDefault="004F6454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AB33F16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987E730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DBCFF1F" w14:textId="77777777" w:rsidR="00E53D88" w:rsidRPr="00C41716" w:rsidRDefault="00E53D88" w:rsidP="004F645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41716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624A2C58" w14:textId="17B9153E" w:rsidR="004F6454" w:rsidRPr="00C41716" w:rsidRDefault="004F6454" w:rsidP="004F6454">
      <w:pPr>
        <w:ind w:rightChars="-103" w:right="-216"/>
        <w:rPr>
          <w:rFonts w:ascii="Times New Roman" w:eastAsia="微软雅黑" w:hAnsi="Times New Roman" w:cs="Times New Roman"/>
          <w:sz w:val="20"/>
          <w:szCs w:val="20"/>
        </w:rPr>
      </w:pPr>
      <w:r w:rsidRPr="00C41716">
        <w:rPr>
          <w:rFonts w:ascii="Times New Roman" w:eastAsia="微软雅黑" w:hAnsi="Times New Roman" w:cs="Times New Roman"/>
          <w:sz w:val="20"/>
          <w:szCs w:val="20"/>
        </w:rPr>
        <w:t>Note:</w:t>
      </w:r>
      <w:r w:rsidRPr="00C41716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Pr="00C41716">
        <w:rPr>
          <w:rFonts w:ascii="Times New Roman" w:hAnsi="Times New Roman" w:cs="Times New Roman"/>
          <w:sz w:val="20"/>
          <w:szCs w:val="20"/>
        </w:rPr>
        <w:t>Abbreviations:</w:t>
      </w:r>
      <w:r w:rsidRPr="00C41716">
        <w:rPr>
          <w:rFonts w:ascii="Times New Roman" w:hAnsi="Times New Roman" w:cs="Times New Roman"/>
        </w:rPr>
        <w:t xml:space="preserve"> </w:t>
      </w:r>
      <w:bookmarkStart w:id="2" w:name="_Hlk91530503"/>
      <w:r w:rsidRPr="00C41716">
        <w:rPr>
          <w:rFonts w:ascii="Times New Roman" w:hAnsi="Times New Roman" w:cs="Times New Roman"/>
          <w:sz w:val="20"/>
          <w:szCs w:val="20"/>
        </w:rPr>
        <w:t>FVC:</w:t>
      </w:r>
      <w:r w:rsidRPr="00C41716">
        <w:rPr>
          <w:rFonts w:ascii="Helvetica" w:hAnsi="Helvetica"/>
          <w:szCs w:val="21"/>
          <w:shd w:val="clear" w:color="auto" w:fill="FFFFFF"/>
        </w:rPr>
        <w:t xml:space="preserve"> </w:t>
      </w:r>
      <w:r w:rsidRPr="00C41716">
        <w:rPr>
          <w:rFonts w:ascii="Times New Roman" w:hAnsi="Times New Roman" w:cs="Times New Roman"/>
          <w:szCs w:val="21"/>
          <w:shd w:val="clear" w:color="auto" w:fill="FFFFFF"/>
        </w:rPr>
        <w:t>forced vital capacity;</w:t>
      </w:r>
      <w:r w:rsidRPr="00C41716">
        <w:rPr>
          <w:rFonts w:ascii="Times New Roman" w:hAnsi="Times New Roman" w:cs="Times New Roman"/>
          <w:sz w:val="20"/>
          <w:szCs w:val="20"/>
        </w:rPr>
        <w:t xml:space="preserve"> FEV1:</w:t>
      </w:r>
      <w:r w:rsidRPr="00C4171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ced expiratory volume in one second.</w:t>
      </w:r>
      <w:bookmarkEnd w:id="2"/>
      <w:r w:rsidR="006813D2" w:rsidRPr="00C4171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C41716">
        <w:rPr>
          <w:rFonts w:ascii="Times New Roman" w:hAnsi="Times New Roman" w:cs="Times New Roman"/>
        </w:rPr>
        <w:t xml:space="preserve">Outcome variable: </w:t>
      </w:r>
      <w:r w:rsidRPr="00C41716">
        <w:rPr>
          <w:rFonts w:ascii="Times New Roman" w:eastAsia="微软雅黑" w:hAnsi="Times New Roman" w:cs="Times New Roman"/>
          <w:sz w:val="20"/>
          <w:szCs w:val="20"/>
        </w:rPr>
        <w:t>Baseline FVC (mL); Baseline FEV 1 (mL)</w:t>
      </w:r>
      <w:r w:rsidRPr="00C41716">
        <w:rPr>
          <w:rFonts w:ascii="Times New Roman" w:hAnsi="Times New Roman" w:cs="Times New Roman"/>
          <w:sz w:val="20"/>
          <w:szCs w:val="20"/>
        </w:rPr>
        <w:t xml:space="preserve"> ;Exposure </w:t>
      </w:r>
      <w:r w:rsidRPr="00C41716">
        <w:rPr>
          <w:rFonts w:ascii="Times New Roman" w:hAnsi="Times New Roman" w:cs="Times New Roman"/>
          <w:sz w:val="20"/>
          <w:szCs w:val="20"/>
        </w:rPr>
        <w:lastRenderedPageBreak/>
        <w:t xml:space="preserve">variable: </w:t>
      </w:r>
      <w:r w:rsidRPr="00C41716">
        <w:rPr>
          <w:rFonts w:ascii="Times New Roman" w:eastAsia="微软雅黑" w:hAnsi="Times New Roman" w:cs="Times New Roman"/>
          <w:sz w:val="20"/>
          <w:szCs w:val="20"/>
        </w:rPr>
        <w:t>Albumin (g/dL)</w:t>
      </w:r>
      <w:r w:rsidRPr="00C41716">
        <w:rPr>
          <w:rFonts w:ascii="Times New Roman" w:hAnsi="Times New Roman" w:cs="Times New Roman"/>
          <w:sz w:val="20"/>
          <w:szCs w:val="20"/>
        </w:rPr>
        <w:t xml:space="preserve"> </w:t>
      </w:r>
      <w:r w:rsidRPr="00C41716">
        <w:rPr>
          <w:rFonts w:ascii="Times New Roman" w:hAnsi="Times New Roman" w:cs="Times New Roman"/>
        </w:rPr>
        <w:t>(mmol/L).Ajust:</w:t>
      </w:r>
      <w:r w:rsidRPr="00C41716">
        <w:rPr>
          <w:rFonts w:ascii="微软雅黑" w:eastAsia="微软雅黑" w:hAnsi="微软雅黑" w:hint="eastAsia"/>
          <w:sz w:val="27"/>
          <w:szCs w:val="27"/>
        </w:rPr>
        <w:t xml:space="preserve"> </w:t>
      </w:r>
      <w:r w:rsidRPr="00C41716">
        <w:rPr>
          <w:rFonts w:ascii="Times New Roman" w:eastAsia="微软雅黑" w:hAnsi="Times New Roman" w:cs="Times New Roman" w:hint="eastAsia"/>
          <w:sz w:val="20"/>
          <w:szCs w:val="20"/>
        </w:rPr>
        <w:t>Age (years); Gender; Race/Hispanic origin; Education level; Respiratory disease; Cigarette; Weight (kg); Standing Height (cm); Systolic blood pressure (mmHg); Diastolic blood pressure (mmHg); Glucose, serum (mmol/L); Cholesterol (mmol/L); Creatinine (umol/L); Alanine aminotransferase ALT (U/L); Globulin (g/dL)</w:t>
      </w:r>
      <w:r w:rsidR="00345BFA" w:rsidRPr="00C41716">
        <w:rPr>
          <w:rFonts w:ascii="Times New Roman" w:eastAsia="微软雅黑" w:hAnsi="Times New Roman" w:cs="Times New Roman"/>
          <w:sz w:val="20"/>
          <w:szCs w:val="20"/>
        </w:rPr>
        <w:t xml:space="preserve">. When P &lt; 0.05 in Model I, the model showed a Straight-line effect. When P &gt; 0.05 in Model I, the model showed a segmented effect in Model II, with the K value being the serum albumin level at the fold point; </w:t>
      </w:r>
      <w:r w:rsidR="00345BFA" w:rsidRPr="00C41716">
        <w:rPr>
          <w:rFonts w:ascii="Times New Roman" w:eastAsia="宋体" w:hAnsi="Times New Roman" w:cs="Times New Roman"/>
        </w:rPr>
        <w:t>β</w:t>
      </w:r>
      <w:r w:rsidR="00345BFA" w:rsidRPr="00C41716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="00345BFA" w:rsidRPr="00C41716">
        <w:rPr>
          <w:rFonts w:ascii="Times New Roman" w:eastAsia="微软雅黑" w:hAnsi="Times New Roman" w:cs="Times New Roman"/>
          <w:sz w:val="20"/>
          <w:szCs w:val="20"/>
        </w:rPr>
        <w:t>represents the slope of the curve, β for segments with P &lt; 0.05 was statistically significant.</w:t>
      </w:r>
      <w:r w:rsidR="00BA7DB5" w:rsidRPr="00C41716">
        <w:rPr>
          <w:rFonts w:ascii="Times New Roman" w:eastAsia="微软雅黑" w:hAnsi="Times New Roman" w:cs="Times New Roman"/>
          <w:sz w:val="20"/>
          <w:szCs w:val="20"/>
        </w:rPr>
        <w:t xml:space="preserve"> The K value is the inflection point value, which is the level of serum albumin content at which the relationship between serum albumin and lung function changes.</w:t>
      </w:r>
    </w:p>
    <w:p w14:paraId="29D1A899" w14:textId="77777777" w:rsidR="00262233" w:rsidRPr="00C41716" w:rsidRDefault="00000000"/>
    <w:sectPr w:rsidR="00262233" w:rsidRPr="00C41716" w:rsidSect="00E53D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1700B" w14:textId="77777777" w:rsidR="00112BD4" w:rsidRDefault="00112BD4" w:rsidP="00E53D88">
      <w:r>
        <w:separator/>
      </w:r>
    </w:p>
  </w:endnote>
  <w:endnote w:type="continuationSeparator" w:id="0">
    <w:p w14:paraId="03C7CCEC" w14:textId="77777777" w:rsidR="00112BD4" w:rsidRDefault="00112BD4" w:rsidP="00E53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DCC17" w14:textId="77777777" w:rsidR="00112BD4" w:rsidRDefault="00112BD4" w:rsidP="00E53D88">
      <w:r>
        <w:separator/>
      </w:r>
    </w:p>
  </w:footnote>
  <w:footnote w:type="continuationSeparator" w:id="0">
    <w:p w14:paraId="2D3D838D" w14:textId="77777777" w:rsidR="00112BD4" w:rsidRDefault="00112BD4" w:rsidP="00E53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0F"/>
    <w:rsid w:val="00112BD4"/>
    <w:rsid w:val="001B208D"/>
    <w:rsid w:val="001B536D"/>
    <w:rsid w:val="00265DFF"/>
    <w:rsid w:val="00266AA9"/>
    <w:rsid w:val="00345BFA"/>
    <w:rsid w:val="003C380F"/>
    <w:rsid w:val="00486D42"/>
    <w:rsid w:val="004F6454"/>
    <w:rsid w:val="00564A43"/>
    <w:rsid w:val="00584F3B"/>
    <w:rsid w:val="005B77AA"/>
    <w:rsid w:val="006813D2"/>
    <w:rsid w:val="0076514E"/>
    <w:rsid w:val="007C2874"/>
    <w:rsid w:val="007F4292"/>
    <w:rsid w:val="00822B61"/>
    <w:rsid w:val="00880849"/>
    <w:rsid w:val="009A146A"/>
    <w:rsid w:val="00A712B8"/>
    <w:rsid w:val="00A87811"/>
    <w:rsid w:val="00BA7DB5"/>
    <w:rsid w:val="00C073EC"/>
    <w:rsid w:val="00C371ED"/>
    <w:rsid w:val="00C41716"/>
    <w:rsid w:val="00C62A30"/>
    <w:rsid w:val="00DA7367"/>
    <w:rsid w:val="00DC267B"/>
    <w:rsid w:val="00E4491E"/>
    <w:rsid w:val="00E53D88"/>
    <w:rsid w:val="00E67B8E"/>
    <w:rsid w:val="00F2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5AF00"/>
  <w15:chartTrackingRefBased/>
  <w15:docId w15:val="{3FCB7561-DBEE-4A09-921F-952E9C02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D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5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14</cp:revision>
  <dcterms:created xsi:type="dcterms:W3CDTF">2022-01-16T15:29:00Z</dcterms:created>
  <dcterms:modified xsi:type="dcterms:W3CDTF">2022-09-07T21:22:00Z</dcterms:modified>
</cp:coreProperties>
</file>